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7F4" w:rsidRDefault="000417F4" w:rsidP="000417F4">
      <w:pPr>
        <w:rPr>
          <w:b/>
        </w:rPr>
      </w:pPr>
      <w:r w:rsidRPr="00FF6BC1">
        <w:rPr>
          <w:rFonts w:hint="eastAsia"/>
          <w:b/>
        </w:rPr>
        <w:t>Additional file</w:t>
      </w:r>
      <w:r w:rsidRPr="00FF6BC1">
        <w:rPr>
          <w:b/>
        </w:rPr>
        <w:t xml:space="preserve"> 1</w:t>
      </w:r>
    </w:p>
    <w:p w:rsidR="00FF6BC1" w:rsidRDefault="00FF6BC1">
      <w:pPr>
        <w:rPr>
          <w:b/>
        </w:rPr>
      </w:pPr>
    </w:p>
    <w:tbl>
      <w:tblPr>
        <w:tblW w:w="8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9"/>
        <w:gridCol w:w="560"/>
        <w:gridCol w:w="560"/>
        <w:gridCol w:w="560"/>
        <w:gridCol w:w="280"/>
        <w:gridCol w:w="600"/>
        <w:gridCol w:w="600"/>
        <w:gridCol w:w="600"/>
        <w:gridCol w:w="320"/>
        <w:gridCol w:w="540"/>
        <w:gridCol w:w="540"/>
        <w:gridCol w:w="540"/>
        <w:gridCol w:w="280"/>
        <w:gridCol w:w="600"/>
        <w:gridCol w:w="600"/>
        <w:gridCol w:w="600"/>
      </w:tblGrid>
      <w:tr w:rsidR="0005383C" w:rsidRPr="0005383C" w:rsidTr="0005383C">
        <w:trPr>
          <w:trHeight w:val="33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Model 4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revalence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46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9787A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9787A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AADB0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4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7FA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87A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787A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4F7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DB0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DB0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2F5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BABD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BABD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ED1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8FB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Model 5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Model 6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Model 7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Model 8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Prevalence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89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3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98D8F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97B7D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4.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05383C" w:rsidRPr="0005383C" w:rsidTr="0005383C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</w:rPr>
              <w:t>bb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8EB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C8CB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AFB2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EE1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BFE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696B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5.5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D6D9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9FC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1E4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DDDF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0E3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F4F7"/>
            <w:noWrap/>
            <w:vAlign w:val="bottom"/>
            <w:hideMark/>
          </w:tcPr>
          <w:p w:rsidR="0005383C" w:rsidRPr="0005383C" w:rsidRDefault="0005383C" w:rsidP="0005383C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</w:pPr>
            <w:r w:rsidRPr="0005383C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</w:rPr>
              <w:t>0.33</w:t>
            </w:r>
          </w:p>
        </w:tc>
      </w:tr>
    </w:tbl>
    <w:p w:rsidR="00FF6BC1" w:rsidRDefault="00FF6BC1">
      <w:pPr>
        <w:rPr>
          <w:b/>
        </w:rPr>
      </w:pPr>
    </w:p>
    <w:p w:rsidR="00FF6BC1" w:rsidRDefault="00FF6BC1">
      <w:pPr>
        <w:rPr>
          <w:b/>
        </w:rPr>
      </w:pPr>
      <w:bookmarkStart w:id="0" w:name="_GoBack"/>
      <w:bookmarkEnd w:id="0"/>
    </w:p>
    <w:p w:rsidR="00FF6BC1" w:rsidRPr="00FF6BC1" w:rsidRDefault="00FF6BC1">
      <w:pPr>
        <w:rPr>
          <w:b/>
        </w:rPr>
      </w:pPr>
    </w:p>
    <w:sectPr w:rsidR="00FF6BC1" w:rsidRPr="00FF6BC1" w:rsidSect="000538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AB3"/>
    <w:rsid w:val="000417F4"/>
    <w:rsid w:val="0005383C"/>
    <w:rsid w:val="0024168D"/>
    <w:rsid w:val="003B1406"/>
    <w:rsid w:val="00644E6D"/>
    <w:rsid w:val="00D11AB3"/>
    <w:rsid w:val="00F74824"/>
    <w:rsid w:val="00FF6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48855-2FF6-4EB1-BF76-FD93FEFF1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-Seok Kwon</dc:creator>
  <cp:keywords/>
  <dc:description/>
  <cp:lastModifiedBy>Min-Seok Kwon</cp:lastModifiedBy>
  <cp:revision>7</cp:revision>
  <dcterms:created xsi:type="dcterms:W3CDTF">2013-11-13T04:41:00Z</dcterms:created>
  <dcterms:modified xsi:type="dcterms:W3CDTF">2013-11-13T04:43:00Z</dcterms:modified>
</cp:coreProperties>
</file>